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D17" w:rsidRPr="001E01FE" w:rsidRDefault="006C1D17" w:rsidP="006C1D17">
      <w:pPr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bookmarkEnd w:id="0"/>
      <w:r w:rsidRPr="001E01FE">
        <w:rPr>
          <w:rFonts w:asciiTheme="majorBidi" w:hAnsiTheme="majorBidi" w:cstheme="majorBidi"/>
          <w:b/>
          <w:sz w:val="24"/>
          <w:szCs w:val="24"/>
        </w:rPr>
        <w:t>Appendix 1:</w:t>
      </w:r>
    </w:p>
    <w:p w:rsidR="006C1D17" w:rsidRPr="001E01FE" w:rsidRDefault="006C1D17" w:rsidP="006C1D17">
      <w:pPr>
        <w:rPr>
          <w:rFonts w:asciiTheme="majorBidi" w:hAnsiTheme="majorBidi" w:cstheme="majorBidi"/>
          <w:sz w:val="24"/>
          <w:szCs w:val="24"/>
        </w:rPr>
      </w:pPr>
      <w:r w:rsidRPr="001E01FE">
        <w:rPr>
          <w:rFonts w:asciiTheme="majorBidi" w:hAnsiTheme="majorBidi" w:cstheme="majorBidi"/>
          <w:sz w:val="24"/>
          <w:szCs w:val="24"/>
        </w:rPr>
        <w:t>Study quality assessment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10080" w:type="dxa"/>
        <w:tblInd w:w="-43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810"/>
        <w:gridCol w:w="1620"/>
        <w:gridCol w:w="1350"/>
        <w:gridCol w:w="1170"/>
        <w:gridCol w:w="1530"/>
        <w:gridCol w:w="1080"/>
      </w:tblGrid>
      <w:tr w:rsidR="006C1D17" w:rsidRPr="001E01FE" w:rsidTr="009C7139">
        <w:trPr>
          <w:trHeight w:val="300"/>
        </w:trPr>
        <w:tc>
          <w:tcPr>
            <w:tcW w:w="25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udy Id</w:t>
            </w:r>
          </w:p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Year</w:t>
            </w:r>
          </w:p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udy design</w:t>
            </w:r>
          </w:p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ample size</w:t>
            </w:r>
          </w:p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ew Castle Ottawa scale</w:t>
            </w:r>
          </w:p>
        </w:tc>
      </w:tr>
      <w:tr w:rsidR="006C1D17" w:rsidRPr="001E01FE" w:rsidTr="009C7139">
        <w:trPr>
          <w:trHeight w:val="300"/>
        </w:trPr>
        <w:tc>
          <w:tcPr>
            <w:tcW w:w="25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utcome</w:t>
            </w:r>
          </w:p>
        </w:tc>
      </w:tr>
      <w:tr w:rsidR="006C1D17" w:rsidRPr="001E01FE" w:rsidTr="009C7139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suchiya et al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Prospec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6C1D17" w:rsidRPr="001E01FE" w:rsidTr="009C7139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Anderloni</w:t>
            </w:r>
            <w:proofErr w:type="spellEnd"/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et al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Retrospec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6C1D17" w:rsidRPr="001E01FE" w:rsidTr="009C7139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Venkatachalapathy</w:t>
            </w:r>
            <w:proofErr w:type="spellEnd"/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et al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rospective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6C1D17" w:rsidRPr="001E01FE" w:rsidTr="009C7139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Anderloni</w:t>
            </w:r>
            <w:proofErr w:type="spellEnd"/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et 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Retrospec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6C1D17" w:rsidRPr="001E01FE" w:rsidTr="009C7139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Jacques et 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Retrospec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6C1D17" w:rsidRPr="001E01FE" w:rsidTr="009C7139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El </w:t>
            </w:r>
            <w:proofErr w:type="spellStart"/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Chafic</w:t>
            </w:r>
            <w:proofErr w:type="spellEnd"/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et 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Retrospec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6C1D17" w:rsidRPr="001E01FE" w:rsidTr="009C7139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Jacques et 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Retrospec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6C1D17" w:rsidRPr="001E01FE" w:rsidTr="009C7139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Tarantino et 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Prospec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6C1D17" w:rsidRPr="001E01FE" w:rsidTr="009C7139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Ginestet</w:t>
            </w:r>
            <w:proofErr w:type="spellEnd"/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et 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Retrospec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6C1D17" w:rsidRPr="001E01FE" w:rsidTr="009C7139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On et 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Retrospec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C1D17" w:rsidRPr="001E01FE" w:rsidRDefault="006C1D17" w:rsidP="009C713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E01FE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</w:tbl>
    <w:p w:rsidR="006C1D17" w:rsidRDefault="006C1D17" w:rsidP="006C1D17"/>
    <w:p w:rsidR="0022023A" w:rsidRDefault="0022023A"/>
    <w:sectPr w:rsidR="0022023A" w:rsidSect="00587F4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139C" w:rsidRDefault="0022139C">
      <w:pPr>
        <w:spacing w:after="0" w:line="240" w:lineRule="auto"/>
      </w:pPr>
      <w:r>
        <w:separator/>
      </w:r>
    </w:p>
  </w:endnote>
  <w:endnote w:type="continuationSeparator" w:id="0">
    <w:p w:rsidR="0022139C" w:rsidRDefault="002213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139C" w:rsidRDefault="0022139C">
      <w:pPr>
        <w:spacing w:after="0" w:line="240" w:lineRule="auto"/>
      </w:pPr>
      <w:r>
        <w:separator/>
      </w:r>
    </w:p>
  </w:footnote>
  <w:footnote w:type="continuationSeparator" w:id="0">
    <w:p w:rsidR="0022139C" w:rsidRDefault="002213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6795" w:rsidRDefault="0022139C" w:rsidP="00CB23A6">
    <w:pPr>
      <w:pStyle w:val="Header"/>
      <w:ind w:firstLine="7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D17"/>
    <w:rsid w:val="0022023A"/>
    <w:rsid w:val="0022139C"/>
    <w:rsid w:val="006C1D17"/>
    <w:rsid w:val="00D579F2"/>
    <w:rsid w:val="00E02D8D"/>
    <w:rsid w:val="00F97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6121CD-C643-4A44-B4BD-19ABB242C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D17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1D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D17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4-08-15T12:34:00Z</dcterms:created>
  <dcterms:modified xsi:type="dcterms:W3CDTF">2024-08-24T11:07:00Z</dcterms:modified>
</cp:coreProperties>
</file>